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5"/>
        <w:tblW w:w="11125" w:type="dxa"/>
        <w:jc w:val="center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487"/>
        <w:gridCol w:w="1188"/>
        <w:gridCol w:w="750"/>
        <w:gridCol w:w="977"/>
        <w:gridCol w:w="1256"/>
        <w:gridCol w:w="989"/>
        <w:gridCol w:w="944"/>
        <w:gridCol w:w="934"/>
        <w:gridCol w:w="1022"/>
        <w:gridCol w:w="1375"/>
      </w:tblGrid>
      <w:tr>
        <w:trPr>
          <w:jc w:val="center"/>
        </w:trPr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tudy</w:t>
            </w:r>
          </w:p>
        </w:tc>
        <w:tc>
          <w:tcPr>
            <w:tcW w:w="4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o.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CMO initiation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CMO mode</w:t>
            </w:r>
          </w:p>
        </w:tc>
        <w:tc>
          <w:tcPr>
            <w:tcW w:w="9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annulation</w:t>
            </w:r>
          </w:p>
        </w:tc>
        <w:tc>
          <w:tcPr>
            <w:tcW w:w="12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nticoagulatio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oagulation index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arget range, 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econds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CMO duration</w:t>
            </w: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AdvEPSTIM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ours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Weaning off ECMO</w:t>
            </w:r>
          </w:p>
        </w:tc>
        <w:tc>
          <w:tcPr>
            <w:tcW w:w="13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CMO related complications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igashi 198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orneaul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60-1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saacs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64994a16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osa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NewCenturySchlbk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FV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tewar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FV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0-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oot ischemia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elmon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9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NewCenturySchlbk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FV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row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PA05F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gnacio</w:t>
            </w:r>
            <w:r>
              <w:rPr>
                <w:rFonts w:hint="default" w:ascii="Times New Roman Regular" w:hAnsi="Times New Roman Regular" w:eastAsia="AdvPA05F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-2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mit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90-250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0-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One case had neuropraxia of </w:t>
            </w:r>
            <w:r>
              <w:rPr>
                <w:rFonts w:hint="default" w:ascii="Times New Roman Regular" w:hAnsi="Times New Roman Regular" w:eastAsia="MinionPro-Regular2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annulation site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e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olla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Willms</w:t>
            </w:r>
            <w:r>
              <w:rPr>
                <w:rFonts w:hint="default" w:ascii="Times New Roman Regular" w:hAnsi="Times New Roman Regular" w:eastAsia="Times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FV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0-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Thu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Hong 20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</w:t>
            </w: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0-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ourdin 20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</w:t>
            </w: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eorge 20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</w:t>
            </w: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Ho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3*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1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1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FH+nafamostat mesilate (</w:t>
            </w: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FH (1</w:t>
            </w: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1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30-1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6.4#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One case had massive airway bleeding.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Cha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etcalf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PSA88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FVA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Wa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FV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i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ark J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ark AH</w:t>
            </w: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 (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 (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 (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JVA (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cLeno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at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ark JM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 (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 (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 (1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 (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 (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FH+nafamostat mesilate (6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TT6120e2aa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UFH (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30-1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2#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One case had right femoral vein rupture and hematoma, one case had fistula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etween the superior femoral artery and the adjacent femoral vein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u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Calibri-Light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F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JansonTextLT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Ramírez-Romer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ke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obruba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4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amada 20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unoki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 (1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ive (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 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>(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 (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 (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7.7#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unakata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u 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kern w:val="2"/>
                <w:sz w:val="15"/>
                <w:szCs w:val="15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4#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u 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irway bleeding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AdvOT29688b7f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i Fhlathart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HelveticaNeueLTPro-Roman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AdvOT10f0fcb1" w:cs="Times New Roman Regular"/>
                <w:b w:val="0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Kitazawa</w:t>
            </w:r>
            <w:r>
              <w:rPr>
                <w:rFonts w:hint="default" w:ascii="Times New Roman Regular" w:hAnsi="Times New Roman Regular" w:eastAsia="AdvOT10f0fcb1" w:cs="Times New Roman Regular"/>
                <w:b w:val="0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uroda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Odigw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Zimmerman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BF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Meye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 (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A (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 (8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FVA (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(1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0-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29#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  <w:t>Four cases airway bleeding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hirasaki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Siddiqi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Preventiv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Watanab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UF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AC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80-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  <w:t>Airway bleeding</w:t>
            </w:r>
          </w:p>
        </w:tc>
      </w:tr>
      <w:tr>
        <w:tblPrEx>
          <w:shd w:val="clear" w:color="auto" w:fill="FFFFFF"/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Zha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FJ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Kawaka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0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Giani 2022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Emergent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IJV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M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one</w:t>
            </w:r>
          </w:p>
        </w:tc>
      </w:tr>
    </w:tbl>
    <w:p/>
    <w:p/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eastAsia="zh-CN" w:bidi="ar"/>
        </w:rPr>
      </w:pP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eastAsia="zh-CN" w:bidi="ar"/>
        </w:rPr>
        <w:t>Supplementary table 2.</w:t>
      </w: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 ECMO </w:t>
      </w: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eastAsia="zh-CN" w:bidi="ar"/>
        </w:rPr>
        <w:t>v</w:t>
      </w: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ariables </w:t>
      </w: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eastAsia="zh-CN" w:bidi="ar"/>
        </w:rPr>
        <w:t xml:space="preserve">of patients with </w:t>
      </w: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critical airway problems</w:t>
      </w:r>
      <w:r>
        <w:rPr>
          <w:rFonts w:hint="default" w:ascii="Times New Roman" w:hAnsi="Times New Roman" w:eastAsia="AdvPSTim-B" w:cs="Times New Roman"/>
          <w:b w:val="0"/>
          <w:bCs w:val="0"/>
          <w:color w:val="auto"/>
          <w:kern w:val="0"/>
          <w:sz w:val="18"/>
          <w:szCs w:val="18"/>
          <w:lang w:eastAsia="zh-CN" w:bidi="ar"/>
        </w:rPr>
        <w:t xml:space="preserve"> undergoing ECMO and interventional therapy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auto"/>
        </w:rPr>
      </w:pP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*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>, o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ne patient underwent VV ECMO twice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#, data represent median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VA: venoarterial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VV: venovenous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ECMO: extracorporeal membrane oxygenation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BFV, both femoral vein; FJV, femoral and internal jugular vein; FFVA, femoral vein and artery; IJV, single cannulation with a double lumen in the internal jugular vein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;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IJVA,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 xml:space="preserve"> 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val="en-US" w:eastAsia="zh-CN" w:bidi="ar"/>
        </w:rPr>
        <w:t>internal jugular vein and the arterial cannula</w:t>
      </w:r>
      <w:r>
        <w:rPr>
          <w:rFonts w:hint="default" w:ascii="Times New Roman Regular" w:hAnsi="Times New Roman Regular" w:eastAsia="MinionPro-Regular2" w:cs="Times New Roman Regular"/>
          <w:b w:val="0"/>
          <w:color w:val="auto"/>
          <w:kern w:val="0"/>
          <w:sz w:val="15"/>
          <w:szCs w:val="15"/>
          <w:lang w:eastAsia="zh-CN" w:bidi="ar"/>
        </w:rPr>
        <w:t>;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15"/>
          <w:szCs w:val="15"/>
          <w:vertAlign w:val="baseline"/>
        </w:rPr>
        <w:t xml:space="preserve"> NM, not mentioned; No., number; ACT: activated clotting time; UFH: unfractionated hepari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EPS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HelveticaNeueLTPro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AdvOT64994a1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CenturySchlbk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5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688b7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0f0fcb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m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EFBCE1"/>
    <w:rsid w:val="0FFF0B80"/>
    <w:rsid w:val="2D4FD20C"/>
    <w:rsid w:val="33DB8E21"/>
    <w:rsid w:val="3CD724B9"/>
    <w:rsid w:val="3EFF7A2D"/>
    <w:rsid w:val="3F3E62EA"/>
    <w:rsid w:val="3F7C980B"/>
    <w:rsid w:val="3FFF5FE7"/>
    <w:rsid w:val="535F82EE"/>
    <w:rsid w:val="56FCF921"/>
    <w:rsid w:val="59B310E1"/>
    <w:rsid w:val="5DBD21B5"/>
    <w:rsid w:val="5DF9556F"/>
    <w:rsid w:val="5FBFD123"/>
    <w:rsid w:val="696FC456"/>
    <w:rsid w:val="69B027DA"/>
    <w:rsid w:val="6DE85415"/>
    <w:rsid w:val="6F73293D"/>
    <w:rsid w:val="71DF50A0"/>
    <w:rsid w:val="737D8617"/>
    <w:rsid w:val="75DEB28C"/>
    <w:rsid w:val="77394E50"/>
    <w:rsid w:val="77DBBA3A"/>
    <w:rsid w:val="77FE8DD8"/>
    <w:rsid w:val="77FFEF29"/>
    <w:rsid w:val="7AEECEE8"/>
    <w:rsid w:val="7BECC6D3"/>
    <w:rsid w:val="7CCF21DE"/>
    <w:rsid w:val="7DFB057B"/>
    <w:rsid w:val="7F946540"/>
    <w:rsid w:val="7FDDEECF"/>
    <w:rsid w:val="7FE79527"/>
    <w:rsid w:val="7FFB1736"/>
    <w:rsid w:val="7FFEAFB2"/>
    <w:rsid w:val="8C9F09D9"/>
    <w:rsid w:val="8EEFF56C"/>
    <w:rsid w:val="9BAFC5EE"/>
    <w:rsid w:val="AEFBD56C"/>
    <w:rsid w:val="AF5EC977"/>
    <w:rsid w:val="BBFD50E7"/>
    <w:rsid w:val="BBFF45F4"/>
    <w:rsid w:val="BBFF81EF"/>
    <w:rsid w:val="BE3F2F2A"/>
    <w:rsid w:val="BFB90E06"/>
    <w:rsid w:val="BFFF71D2"/>
    <w:rsid w:val="C7FA19A5"/>
    <w:rsid w:val="C7FECD2B"/>
    <w:rsid w:val="CFFDB0AA"/>
    <w:rsid w:val="D2DC28A5"/>
    <w:rsid w:val="DDEFA412"/>
    <w:rsid w:val="DDFF1881"/>
    <w:rsid w:val="DFBD7FC9"/>
    <w:rsid w:val="DFFEFCA4"/>
    <w:rsid w:val="DFFF8C2C"/>
    <w:rsid w:val="E5BF1338"/>
    <w:rsid w:val="E9FFBAA8"/>
    <w:rsid w:val="EA7EADD2"/>
    <w:rsid w:val="EE5AD2E5"/>
    <w:rsid w:val="EF733256"/>
    <w:rsid w:val="EFF64DDD"/>
    <w:rsid w:val="F2EE1128"/>
    <w:rsid w:val="F539C0D1"/>
    <w:rsid w:val="F53BCE8A"/>
    <w:rsid w:val="F5ED28AD"/>
    <w:rsid w:val="F7BE1588"/>
    <w:rsid w:val="F7EFBCE1"/>
    <w:rsid w:val="F7FF3834"/>
    <w:rsid w:val="F8751C7B"/>
    <w:rsid w:val="FB9B3EBD"/>
    <w:rsid w:val="FC571A8C"/>
    <w:rsid w:val="FEBB0913"/>
    <w:rsid w:val="FEFBA25D"/>
    <w:rsid w:val="FF5F4E8B"/>
    <w:rsid w:val="FFCB7CAA"/>
    <w:rsid w:val="FFF9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5">
    <w:name w:val="清单表 6 彩色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color w:val="000000"/>
      <w:kern w:val="2"/>
      <w:sz w:val="21"/>
      <w:szCs w:val="24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13:19:00Z</dcterms:created>
  <dc:creator>mac</dc:creator>
  <cp:lastModifiedBy>FlagAnd Wind</cp:lastModifiedBy>
  <dcterms:modified xsi:type="dcterms:W3CDTF">2023-03-11T11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A441C40562E933E31F60B64D9C4B16F_42</vt:lpwstr>
  </property>
</Properties>
</file>